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49319" w14:textId="4473283F" w:rsidR="00CA1239" w:rsidRDefault="00CA1239" w:rsidP="00866755">
      <w:pPr>
        <w:jc w:val="center"/>
        <w:rPr>
          <w:b/>
          <w:lang w:val="en-US"/>
        </w:rPr>
      </w:pPr>
    </w:p>
    <w:p w14:paraId="0B6AB231" w14:textId="0875C456" w:rsidR="0080256F" w:rsidRPr="005C737F" w:rsidRDefault="00605A23" w:rsidP="005C737F">
      <w:pPr>
        <w:spacing w:line="276" w:lineRule="auto"/>
        <w:ind w:firstLine="142"/>
        <w:rPr>
          <w:sz w:val="24"/>
          <w:szCs w:val="24"/>
          <w:lang w:val="en-US"/>
        </w:rPr>
      </w:pPr>
      <w:r w:rsidRPr="005C737F">
        <w:rPr>
          <w:b/>
          <w:sz w:val="24"/>
          <w:szCs w:val="24"/>
          <w:lang w:val="en-US"/>
        </w:rPr>
        <w:t>Table S2</w:t>
      </w:r>
      <w:bookmarkStart w:id="0" w:name="_GoBack"/>
      <w:bookmarkEnd w:id="0"/>
    </w:p>
    <w:tbl>
      <w:tblPr>
        <w:tblW w:w="102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1218"/>
        <w:gridCol w:w="1266"/>
        <w:gridCol w:w="1279"/>
        <w:gridCol w:w="1279"/>
        <w:gridCol w:w="1279"/>
        <w:gridCol w:w="1279"/>
        <w:gridCol w:w="1279"/>
      </w:tblGrid>
      <w:tr w:rsidR="006218F7" w:rsidRPr="0080256F" w14:paraId="0D85B7D0" w14:textId="77777777" w:rsidTr="006218F7">
        <w:trPr>
          <w:trHeight w:val="315"/>
        </w:trPr>
        <w:tc>
          <w:tcPr>
            <w:tcW w:w="262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E1F2"/>
            <w:vAlign w:val="center"/>
            <w:hideMark/>
          </w:tcPr>
          <w:p w14:paraId="5ACA49AE" w14:textId="5508437C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b/>
                <w:bCs/>
                <w:color w:val="0D0D0D"/>
                <w:sz w:val="18"/>
                <w:szCs w:val="18"/>
                <w:lang w:eastAsia="fr-FR"/>
              </w:rPr>
              <w:t>Lum A</w:t>
            </w:r>
          </w:p>
        </w:tc>
        <w:tc>
          <w:tcPr>
            <w:tcW w:w="25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2EFDA"/>
            <w:noWrap/>
            <w:vAlign w:val="center"/>
            <w:hideMark/>
          </w:tcPr>
          <w:p w14:paraId="1D797BA5" w14:textId="7B823462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Lum B</w:t>
            </w: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00"/>
            <w:noWrap/>
            <w:vAlign w:val="center"/>
            <w:hideMark/>
          </w:tcPr>
          <w:p w14:paraId="58891DD7" w14:textId="7271DE95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HER+</w:t>
            </w: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C000"/>
            <w:noWrap/>
            <w:vAlign w:val="center"/>
            <w:hideMark/>
          </w:tcPr>
          <w:p w14:paraId="1F4AA417" w14:textId="41E59586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/>
              </w:rPr>
              <w:t>TN</w:t>
            </w:r>
          </w:p>
        </w:tc>
      </w:tr>
      <w:tr w:rsidR="006218F7" w:rsidRPr="0080256F" w14:paraId="2F7BD8B7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DE9558B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MDAMB175VII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38B10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022368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7ACF49" w14:textId="23D21893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MDAMB36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F01A1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75915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79E5CB9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20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7F9E0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91456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719E9F4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DU447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11EEB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337711</w:t>
            </w:r>
          </w:p>
        </w:tc>
      </w:tr>
      <w:tr w:rsidR="006218F7" w:rsidRPr="0080256F" w14:paraId="605AD87B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D35B8ED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T47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42AC6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21723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7E9BD21" w14:textId="45A9EA28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EFM192A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9749A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99819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ECB1B12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221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A8DA7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88947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B793348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BT2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1356A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550901</w:t>
            </w:r>
          </w:p>
        </w:tc>
      </w:tr>
      <w:tr w:rsidR="006218F7" w:rsidRPr="0080256F" w14:paraId="13BFD5AE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82FD0A3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KPL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3AA8B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0992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3929293" w14:textId="759332AD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BT47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E09D0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78764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A9B4682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195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CA9D2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49121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3B806E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114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ADD12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82273</w:t>
            </w:r>
          </w:p>
        </w:tc>
      </w:tr>
      <w:tr w:rsidR="006218F7" w:rsidRPr="0080256F" w14:paraId="1C6DEF59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1753B65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CAMA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45A99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6473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C46F4F" w14:textId="061FEA9D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UACC81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EE75D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54596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12EC76E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AU56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5AF7D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27649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14A10CD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193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33966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136684</w:t>
            </w:r>
          </w:p>
        </w:tc>
      </w:tr>
      <w:tr w:rsidR="006218F7" w:rsidRPr="0080256F" w14:paraId="4F44B84C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083F562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ZR75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99874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08406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B0A6A89" w14:textId="4D6B571D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ZR753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60627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14486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146CDBA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SKBR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F1DF4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14077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A3CFB1E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118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ABA2B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298658</w:t>
            </w:r>
          </w:p>
        </w:tc>
      </w:tr>
      <w:tr w:rsidR="006218F7" w:rsidRPr="0080256F" w14:paraId="2EF25B7E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A5F09B0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MCF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362C1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2032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BF05A55" w14:textId="708D7EEE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64F03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8D201A8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156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63C28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27872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D8EB83A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E5FE9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942984</w:t>
            </w:r>
          </w:p>
        </w:tc>
      </w:tr>
      <w:tr w:rsidR="006218F7" w:rsidRPr="0080256F" w14:paraId="572BCA9F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2ACAF57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EFM1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F69C8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82374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119FAF2" w14:textId="0B50A58B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CCEDC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258A98F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MDAMB45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DB268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77610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162295B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215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95F5A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404631</w:t>
            </w:r>
          </w:p>
        </w:tc>
      </w:tr>
      <w:tr w:rsidR="006218F7" w:rsidRPr="0080256F" w14:paraId="6877F1F6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609282D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MDAMB4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72E32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87479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3942AEC" w14:textId="7564D2F5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F9C1E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154F275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UACC89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637E3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38059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4FAE0F2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MDAMB46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489D2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054848</w:t>
            </w:r>
          </w:p>
        </w:tc>
      </w:tr>
      <w:tr w:rsidR="006218F7" w:rsidRPr="0080256F" w14:paraId="3EB9338F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C8A5ECE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MDAMB134VI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3E904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35755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EF12AC" w14:textId="2447F99C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C309D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D1F90A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BADCE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4578204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180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3A68D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960697</w:t>
            </w:r>
          </w:p>
        </w:tc>
      </w:tr>
      <w:tr w:rsidR="006218F7" w:rsidRPr="0080256F" w14:paraId="1E3E450C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1FBC199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BT48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F03D2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49697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823EB9" w14:textId="3B040B61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CF1DC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EC756AC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4BE7B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E1C3ECA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CAL14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19783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218781</w:t>
            </w:r>
          </w:p>
        </w:tc>
      </w:tr>
      <w:tr w:rsidR="006218F7" w:rsidRPr="0080256F" w14:paraId="7DE88A17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EBA9A3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142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7A89B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44493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6C2CB6" w14:textId="0AF7F6D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BF2E5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A21E8C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AB527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848045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159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9AE82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4.65019</w:t>
            </w:r>
          </w:p>
        </w:tc>
      </w:tr>
      <w:tr w:rsidR="006218F7" w:rsidRPr="0080256F" w14:paraId="439D9EB8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D067E87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0E9B7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883082B" w14:textId="5BE6F356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D28AC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6E1A29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E8243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084FB5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3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6A6E5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496973581</w:t>
            </w:r>
          </w:p>
        </w:tc>
      </w:tr>
      <w:tr w:rsidR="006218F7" w:rsidRPr="0080256F" w14:paraId="18CFBC50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0DED8AE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B4AE6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E54288" w14:textId="3CA66621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6213E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A60617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46D88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2AD7B1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MDAMB23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1809C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606442228</w:t>
            </w:r>
          </w:p>
        </w:tc>
      </w:tr>
      <w:tr w:rsidR="006218F7" w:rsidRPr="0080256F" w14:paraId="0E276A69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4780228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7A21B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12BD1A" w14:textId="24F3401F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D595F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28A83EE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40306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A24D48C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S578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AD0C3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469885976</w:t>
            </w:r>
          </w:p>
        </w:tc>
      </w:tr>
      <w:tr w:rsidR="006218F7" w:rsidRPr="0080256F" w14:paraId="300999FF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2A0003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F309A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088905" w14:textId="62499CB4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D4F11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4F3F9A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7DD86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0A2AB6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HCC139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5311B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534808661</w:t>
            </w:r>
          </w:p>
        </w:tc>
      </w:tr>
      <w:tr w:rsidR="006218F7" w:rsidRPr="0080256F" w14:paraId="60A8116A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B65A685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2492F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3AE5622" w14:textId="4AA0030D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B29D2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F04476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F67B8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ABAB345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MDAMB15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C251A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513490746</w:t>
            </w:r>
          </w:p>
        </w:tc>
      </w:tr>
      <w:tr w:rsidR="006218F7" w:rsidRPr="0080256F" w14:paraId="120F2C74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B0E77A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CF03C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889217D" w14:textId="1B55BDF3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67D46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909722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2CFBC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6E85E14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BT54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DE5A2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609991295</w:t>
            </w:r>
          </w:p>
        </w:tc>
      </w:tr>
      <w:tr w:rsidR="006218F7" w:rsidRPr="0080256F" w14:paraId="2AC037B2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B29253F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6CA30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076748" w14:textId="0D601DD2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218CF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E4EAD5E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DC5C3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778C926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CAL85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95B4C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665620164</w:t>
            </w:r>
          </w:p>
        </w:tc>
      </w:tr>
      <w:tr w:rsidR="006218F7" w:rsidRPr="0080256F" w14:paraId="28C4B124" w14:textId="77777777" w:rsidTr="006218F7">
        <w:trPr>
          <w:trHeight w:val="300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B256D46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DE674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DEC9AE" w14:textId="23B0BB45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BF45F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C0ACA62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304B1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FD7D424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CAL5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23AC0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2.871843649</w:t>
            </w:r>
          </w:p>
        </w:tc>
      </w:tr>
      <w:tr w:rsidR="006218F7" w:rsidRPr="0080256F" w14:paraId="0AFD6E5F" w14:textId="77777777" w:rsidTr="006218F7">
        <w:trPr>
          <w:trHeight w:val="315"/>
        </w:trPr>
        <w:tc>
          <w:tcPr>
            <w:tcW w:w="14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CCC804E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2FC16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C6DCA56" w14:textId="66EFEB93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7FFEA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217019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662DA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39AEAA9" w14:textId="77777777" w:rsidR="006218F7" w:rsidRPr="0009588C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</w:pPr>
            <w:r w:rsidRPr="0009588C">
              <w:rPr>
                <w:rFonts w:ascii="Arial" w:eastAsia="Times New Roman" w:hAnsi="Arial" w:cs="Arial"/>
                <w:b/>
                <w:color w:val="0D0D0D"/>
                <w:sz w:val="18"/>
                <w:szCs w:val="18"/>
                <w:lang w:eastAsia="fr-FR"/>
              </w:rPr>
              <w:t>CAL12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92858" w14:textId="77777777" w:rsidR="006218F7" w:rsidRPr="0080256F" w:rsidRDefault="006218F7" w:rsidP="008025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80256F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3.925999419</w:t>
            </w:r>
          </w:p>
        </w:tc>
      </w:tr>
    </w:tbl>
    <w:p w14:paraId="58C9F58C" w14:textId="15EAA2A6" w:rsidR="00CE5710" w:rsidRPr="00CA1239" w:rsidRDefault="00CE5710" w:rsidP="00E61F51">
      <w:pPr>
        <w:rPr>
          <w:b/>
          <w:lang w:val="en-US"/>
        </w:rPr>
      </w:pPr>
    </w:p>
    <w:sectPr w:rsidR="00CE5710" w:rsidRPr="00CA1239" w:rsidSect="00C87755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38F"/>
    <w:rsid w:val="0009588C"/>
    <w:rsid w:val="00354E8F"/>
    <w:rsid w:val="00405451"/>
    <w:rsid w:val="005C737F"/>
    <w:rsid w:val="00605A23"/>
    <w:rsid w:val="006218F7"/>
    <w:rsid w:val="007E563A"/>
    <w:rsid w:val="0080256F"/>
    <w:rsid w:val="00866755"/>
    <w:rsid w:val="00A32F43"/>
    <w:rsid w:val="00A66933"/>
    <w:rsid w:val="00AD138F"/>
    <w:rsid w:val="00C87755"/>
    <w:rsid w:val="00CA1239"/>
    <w:rsid w:val="00CE5710"/>
    <w:rsid w:val="00E61F51"/>
    <w:rsid w:val="00E87CC4"/>
    <w:rsid w:val="00F91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CC677"/>
  <w15:chartTrackingRefBased/>
  <w15:docId w15:val="{20D09F40-7DC5-4346-AB63-766BDADDE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8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PPO MARGHERITA</dc:creator>
  <cp:keywords/>
  <dc:description/>
  <cp:lastModifiedBy>PUPPO MARGHERITA</cp:lastModifiedBy>
  <cp:revision>10</cp:revision>
  <dcterms:created xsi:type="dcterms:W3CDTF">2022-03-24T14:08:00Z</dcterms:created>
  <dcterms:modified xsi:type="dcterms:W3CDTF">2023-06-19T08:45:00Z</dcterms:modified>
</cp:coreProperties>
</file>